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604D" w:rsidRPr="001A7C5F" w:rsidRDefault="001A7C5F">
      <w:pPr>
        <w:rPr>
          <w:rFonts w:ascii="Times New Roman" w:hAnsi="Times New Roman"/>
          <w:sz w:val="24"/>
          <w:szCs w:val="24"/>
          <w:lang w:val="en-GB"/>
        </w:rPr>
      </w:pPr>
      <w:r w:rsidRPr="001A7C5F">
        <w:rPr>
          <w:rFonts w:ascii="Times New Roman" w:hAnsi="Times New Roman"/>
          <w:sz w:val="24"/>
          <w:szCs w:val="24"/>
          <w:lang w:val="en-GB"/>
        </w:rPr>
        <w:t>Interview guide</w:t>
      </w:r>
      <w:r>
        <w:rPr>
          <w:rFonts w:ascii="Times New Roman" w:hAnsi="Times New Roman"/>
          <w:sz w:val="24"/>
          <w:szCs w:val="24"/>
          <w:lang w:val="en-GB"/>
        </w:rPr>
        <w:t>_ English Translation</w:t>
      </w:r>
    </w:p>
    <w:tbl>
      <w:tblPr>
        <w:tblW w:w="855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3890"/>
        <w:gridCol w:w="4660"/>
      </w:tblGrid>
      <w:tr w:rsidR="001A7C5F" w:rsidRPr="0024067E" w:rsidTr="00EC7A04">
        <w:tc>
          <w:tcPr>
            <w:tcW w:w="3890" w:type="dxa"/>
          </w:tcPr>
          <w:p w:rsidR="001A7C5F" w:rsidRPr="0024067E" w:rsidRDefault="001A7C5F" w:rsidP="00EC7A04">
            <w:pPr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24067E">
              <w:rPr>
                <w:rFonts w:ascii="Times New Roman" w:hAnsi="Times New Roman"/>
                <w:i/>
                <w:sz w:val="24"/>
                <w:szCs w:val="24"/>
              </w:rPr>
              <w:t>Theme.</w:t>
            </w:r>
          </w:p>
        </w:tc>
        <w:tc>
          <w:tcPr>
            <w:tcW w:w="4660" w:type="dxa"/>
          </w:tcPr>
          <w:p w:rsidR="001A7C5F" w:rsidRPr="0024067E" w:rsidRDefault="001A7C5F" w:rsidP="00EC7A04">
            <w:pPr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24067E">
              <w:rPr>
                <w:rFonts w:ascii="Times New Roman" w:hAnsi="Times New Roman"/>
                <w:i/>
                <w:sz w:val="24"/>
                <w:szCs w:val="24"/>
              </w:rPr>
              <w:t>Questions.</w:t>
            </w:r>
          </w:p>
        </w:tc>
      </w:tr>
      <w:tr w:rsidR="001A7C5F" w:rsidRPr="0024067E" w:rsidTr="00EC7A04">
        <w:tc>
          <w:tcPr>
            <w:tcW w:w="3890" w:type="dxa"/>
          </w:tcPr>
          <w:p w:rsidR="001A7C5F" w:rsidRPr="0015457F" w:rsidRDefault="001A7C5F" w:rsidP="00EC7A0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457F">
              <w:rPr>
                <w:rFonts w:ascii="Times New Roman" w:hAnsi="Times New Roman"/>
                <w:sz w:val="24"/>
                <w:szCs w:val="24"/>
              </w:rPr>
              <w:t>Perceived quality of de</w:t>
            </w:r>
            <w:r w:rsidR="00FE3898">
              <w:rPr>
                <w:rFonts w:ascii="Times New Roman" w:hAnsi="Times New Roman"/>
                <w:sz w:val="24"/>
                <w:szCs w:val="24"/>
              </w:rPr>
              <w:t>livery care in health facilities</w:t>
            </w:r>
          </w:p>
          <w:p w:rsidR="001A7C5F" w:rsidRPr="0015457F" w:rsidRDefault="001A7C5F" w:rsidP="00EC7A0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60" w:type="dxa"/>
          </w:tcPr>
          <w:p w:rsidR="001A7C5F" w:rsidRPr="0015457F" w:rsidRDefault="001A7C5F" w:rsidP="001A7C5F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457F">
              <w:rPr>
                <w:rFonts w:ascii="Times New Roman" w:hAnsi="Times New Roman"/>
                <w:sz w:val="24"/>
                <w:szCs w:val="24"/>
              </w:rPr>
              <w:t>What are your views on facility delivery services</w:t>
            </w:r>
          </w:p>
          <w:p w:rsidR="001A7C5F" w:rsidRPr="0015457F" w:rsidRDefault="001A7C5F" w:rsidP="001A7C5F">
            <w:pPr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re </w:t>
            </w:r>
            <w:r w:rsidRPr="0015457F">
              <w:rPr>
                <w:rFonts w:ascii="Times New Roman" w:hAnsi="Times New Roman"/>
                <w:sz w:val="24"/>
                <w:szCs w:val="24"/>
              </w:rPr>
              <w:t>you satisfied with deliver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5457F">
              <w:rPr>
                <w:rFonts w:ascii="Times New Roman" w:hAnsi="Times New Roman"/>
                <w:sz w:val="24"/>
                <w:szCs w:val="24"/>
              </w:rPr>
              <w:t>servi</w:t>
            </w:r>
            <w:r w:rsidRPr="0015457F">
              <w:rPr>
                <w:rFonts w:ascii="Times New Roman" w:hAnsi="Times New Roman"/>
                <w:sz w:val="24"/>
                <w:szCs w:val="24"/>
              </w:rPr>
              <w:t>c</w:t>
            </w:r>
            <w:r w:rsidRPr="0015457F">
              <w:rPr>
                <w:rFonts w:ascii="Times New Roman" w:hAnsi="Times New Roman"/>
                <w:sz w:val="24"/>
                <w:szCs w:val="24"/>
              </w:rPr>
              <w:t>es?</w:t>
            </w:r>
          </w:p>
        </w:tc>
      </w:tr>
      <w:tr w:rsidR="001A7C5F" w:rsidRPr="0024067E" w:rsidTr="00EC7A04">
        <w:tc>
          <w:tcPr>
            <w:tcW w:w="3890" w:type="dxa"/>
          </w:tcPr>
          <w:p w:rsidR="001A7C5F" w:rsidRPr="0015457F" w:rsidRDefault="001A7C5F" w:rsidP="00EC7A0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457F">
              <w:rPr>
                <w:rFonts w:ascii="Times New Roman" w:hAnsi="Times New Roman"/>
                <w:sz w:val="24"/>
                <w:szCs w:val="24"/>
              </w:rPr>
              <w:t>What are the women’s’ views on home delivery?</w:t>
            </w:r>
          </w:p>
          <w:p w:rsidR="001A7C5F" w:rsidRPr="0015457F" w:rsidRDefault="001A7C5F" w:rsidP="00EC7A0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60" w:type="dxa"/>
          </w:tcPr>
          <w:p w:rsidR="001A7C5F" w:rsidRPr="0015457F" w:rsidRDefault="001A7C5F" w:rsidP="001A7C5F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457F">
              <w:rPr>
                <w:rFonts w:ascii="Times New Roman" w:hAnsi="Times New Roman"/>
                <w:sz w:val="24"/>
                <w:szCs w:val="24"/>
              </w:rPr>
              <w:t>What are the effects of home delivery</w:t>
            </w:r>
          </w:p>
          <w:p w:rsidR="001A7C5F" w:rsidRPr="0015457F" w:rsidRDefault="001A7C5F" w:rsidP="001A7C5F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457F">
              <w:rPr>
                <w:rFonts w:ascii="Times New Roman" w:hAnsi="Times New Roman"/>
                <w:sz w:val="24"/>
                <w:szCs w:val="24"/>
              </w:rPr>
              <w:t>What are reasons for home delivery</w:t>
            </w:r>
          </w:p>
          <w:p w:rsidR="001A7C5F" w:rsidRPr="0015457F" w:rsidRDefault="001A7C5F" w:rsidP="001A7C5F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457F">
              <w:rPr>
                <w:rFonts w:ascii="Times New Roman" w:hAnsi="Times New Roman"/>
                <w:sz w:val="24"/>
                <w:szCs w:val="24"/>
              </w:rPr>
              <w:t>What challenges does one face when delivering at home</w:t>
            </w:r>
          </w:p>
        </w:tc>
      </w:tr>
      <w:tr w:rsidR="001A7C5F" w:rsidRPr="0024067E" w:rsidTr="00EC7A04">
        <w:tc>
          <w:tcPr>
            <w:tcW w:w="3890" w:type="dxa"/>
          </w:tcPr>
          <w:p w:rsidR="001A7C5F" w:rsidRPr="0015457F" w:rsidRDefault="001A7C5F" w:rsidP="00EC7A0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457F">
              <w:rPr>
                <w:rFonts w:ascii="Times New Roman" w:hAnsi="Times New Roman"/>
                <w:sz w:val="24"/>
                <w:szCs w:val="24"/>
              </w:rPr>
              <w:t>What are women’s’ views on facility delivery?</w:t>
            </w:r>
          </w:p>
          <w:p w:rsidR="001A7C5F" w:rsidRPr="0015457F" w:rsidRDefault="001A7C5F" w:rsidP="00EC7A0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60" w:type="dxa"/>
          </w:tcPr>
          <w:p w:rsidR="001A7C5F" w:rsidRPr="0015457F" w:rsidRDefault="001A7C5F" w:rsidP="001A7C5F">
            <w:pPr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15457F">
              <w:rPr>
                <w:rFonts w:ascii="Times New Roman" w:hAnsi="Times New Roman"/>
                <w:sz w:val="24"/>
                <w:szCs w:val="24"/>
              </w:rPr>
              <w:t>What are the reasons for choosing a f</w:t>
            </w:r>
            <w:r w:rsidRPr="0015457F">
              <w:rPr>
                <w:rFonts w:ascii="Times New Roman" w:hAnsi="Times New Roman"/>
                <w:sz w:val="24"/>
                <w:szCs w:val="24"/>
              </w:rPr>
              <w:t>a</w:t>
            </w:r>
            <w:r w:rsidRPr="0015457F">
              <w:rPr>
                <w:rFonts w:ascii="Times New Roman" w:hAnsi="Times New Roman"/>
                <w:sz w:val="24"/>
                <w:szCs w:val="24"/>
              </w:rPr>
              <w:t>cility delivery</w:t>
            </w:r>
          </w:p>
          <w:p w:rsidR="001A7C5F" w:rsidRPr="0015457F" w:rsidRDefault="001A7C5F" w:rsidP="001A7C5F">
            <w:pPr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15457F">
              <w:rPr>
                <w:rFonts w:ascii="Times New Roman" w:hAnsi="Times New Roman"/>
                <w:sz w:val="24"/>
                <w:szCs w:val="24"/>
              </w:rPr>
              <w:t>What are the obstacles to accessing f</w:t>
            </w:r>
            <w:r w:rsidRPr="0015457F">
              <w:rPr>
                <w:rFonts w:ascii="Times New Roman" w:hAnsi="Times New Roman"/>
                <w:sz w:val="24"/>
                <w:szCs w:val="24"/>
              </w:rPr>
              <w:t>a</w:t>
            </w:r>
            <w:r w:rsidRPr="0015457F">
              <w:rPr>
                <w:rFonts w:ascii="Times New Roman" w:hAnsi="Times New Roman"/>
                <w:sz w:val="24"/>
                <w:szCs w:val="24"/>
              </w:rPr>
              <w:t>cility delivery services</w:t>
            </w:r>
          </w:p>
        </w:tc>
      </w:tr>
      <w:tr w:rsidR="001A7C5F" w:rsidRPr="0024067E" w:rsidTr="00EC7A04">
        <w:tc>
          <w:tcPr>
            <w:tcW w:w="3890" w:type="dxa"/>
          </w:tcPr>
          <w:p w:rsidR="001A7C5F" w:rsidRPr="0024067E" w:rsidRDefault="001A7C5F" w:rsidP="00EC7A0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4067E">
              <w:rPr>
                <w:rFonts w:ascii="Times New Roman" w:hAnsi="Times New Roman"/>
                <w:sz w:val="24"/>
                <w:szCs w:val="24"/>
              </w:rPr>
              <w:t>Are they aware about MTCT of HIV?</w:t>
            </w:r>
          </w:p>
          <w:p w:rsidR="001A7C5F" w:rsidRPr="0024067E" w:rsidRDefault="001A7C5F" w:rsidP="00EC7A04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660" w:type="dxa"/>
          </w:tcPr>
          <w:p w:rsidR="001A7C5F" w:rsidRPr="0024067E" w:rsidRDefault="001A7C5F" w:rsidP="001A7C5F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4067E">
              <w:rPr>
                <w:rFonts w:ascii="Times New Roman" w:hAnsi="Times New Roman"/>
                <w:sz w:val="24"/>
                <w:szCs w:val="24"/>
              </w:rPr>
              <w:t>How can MTCT of HIV be prevented</w:t>
            </w:r>
          </w:p>
        </w:tc>
      </w:tr>
    </w:tbl>
    <w:p w:rsidR="001A7C5F" w:rsidRPr="001A7C5F" w:rsidRDefault="001A7C5F">
      <w:pPr>
        <w:rPr>
          <w:lang w:val="en-GB"/>
        </w:rPr>
      </w:pPr>
    </w:p>
    <w:sectPr w:rsidR="001A7C5F" w:rsidRPr="001A7C5F" w:rsidSect="00F059E8">
      <w:pgSz w:w="12240" w:h="15840" w:code="1"/>
      <w:pgMar w:top="1440" w:right="144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C47D40"/>
    <w:multiLevelType w:val="hybridMultilevel"/>
    <w:tmpl w:val="CBEA86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mirrorMargin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1A7C5F"/>
    <w:rsid w:val="00154B52"/>
    <w:rsid w:val="001A7C5F"/>
    <w:rsid w:val="00200AAE"/>
    <w:rsid w:val="007A604D"/>
    <w:rsid w:val="009731C8"/>
    <w:rsid w:val="00D255DB"/>
    <w:rsid w:val="00F059E8"/>
    <w:rsid w:val="00FE38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left="720" w:hanging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7C5F"/>
    <w:pPr>
      <w:ind w:left="0" w:firstLine="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A</dc:creator>
  <cp:lastModifiedBy>CHEA</cp:lastModifiedBy>
  <cp:revision>2</cp:revision>
  <dcterms:created xsi:type="dcterms:W3CDTF">2017-10-01T09:17:00Z</dcterms:created>
  <dcterms:modified xsi:type="dcterms:W3CDTF">2017-10-01T09:20:00Z</dcterms:modified>
</cp:coreProperties>
</file>